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49DF" w:rsidRPr="00812B1A" w:rsidRDefault="00B949DF" w:rsidP="00B949DF">
      <w:pPr>
        <w:pStyle w:val="Caption"/>
        <w:spacing w:line="360" w:lineRule="auto"/>
        <w:jc w:val="both"/>
        <w:rPr>
          <w:sz w:val="28"/>
          <w:szCs w:val="28"/>
        </w:rPr>
      </w:pPr>
      <w:r w:rsidRPr="00812B1A">
        <w:rPr>
          <w:sz w:val="28"/>
          <w:szCs w:val="28"/>
        </w:rPr>
        <w:t>SUPPLEMENTARY</w:t>
      </w:r>
      <w:r>
        <w:rPr>
          <w:sz w:val="28"/>
          <w:szCs w:val="28"/>
        </w:rPr>
        <w:t xml:space="preserve"> INFORMATION</w:t>
      </w:r>
    </w:p>
    <w:p w:rsidR="00B949DF" w:rsidRPr="00812B1A" w:rsidRDefault="00B949DF" w:rsidP="00B949DF">
      <w:pPr>
        <w:pStyle w:val="Caption"/>
        <w:spacing w:line="360" w:lineRule="auto"/>
        <w:jc w:val="both"/>
        <w:rPr>
          <w:b w:val="0"/>
          <w:bCs w:val="0"/>
        </w:rPr>
      </w:pPr>
      <w:bookmarkStart w:id="0" w:name="_Ref192496431"/>
      <w:r w:rsidRPr="00812B1A">
        <w:t xml:space="preserve">Supplementary </w:t>
      </w:r>
      <w:r>
        <w:t>T</w:t>
      </w:r>
      <w:r w:rsidRPr="00812B1A">
        <w:t>able</w:t>
      </w:r>
      <w:r>
        <w:t xml:space="preserve"> S1</w:t>
      </w:r>
      <w:r w:rsidRPr="00812B1A">
        <w:t xml:space="preserve"> </w:t>
      </w:r>
      <w:r w:rsidRPr="00812B1A">
        <w:rPr>
          <w:b w:val="0"/>
          <w:bCs w:val="0"/>
        </w:rPr>
        <w:t xml:space="preserve">Demographics and clinical characteristics of </w:t>
      </w:r>
      <w:r>
        <w:rPr>
          <w:b w:val="0"/>
          <w:bCs w:val="0"/>
        </w:rPr>
        <w:t xml:space="preserve">healthy controls and the patient cohorts collectively. </w:t>
      </w:r>
      <w:r w:rsidRPr="00812B1A">
        <w:rPr>
          <w:b w:val="0"/>
          <w:bCs w:val="0"/>
        </w:rPr>
        <w:t>Data are presented as median (</w:t>
      </w:r>
      <w:r>
        <w:rPr>
          <w:b w:val="0"/>
          <w:bCs w:val="0"/>
        </w:rPr>
        <w:t>interquartile range</w:t>
      </w:r>
      <w:r w:rsidRPr="00812B1A">
        <w:rPr>
          <w:b w:val="0"/>
          <w:bCs w:val="0"/>
        </w:rPr>
        <w:t xml:space="preserve">) or n (%). Where applicable; differences were assessed by </w:t>
      </w:r>
      <w:r>
        <w:rPr>
          <w:b w:val="0"/>
          <w:bCs w:val="0"/>
        </w:rPr>
        <w:t xml:space="preserve">Mann-Whitney </w:t>
      </w:r>
      <w:r w:rsidRPr="0008294D">
        <w:rPr>
          <w:b w:val="0"/>
          <w:bCs w:val="0"/>
          <w:i/>
          <w:iCs/>
        </w:rPr>
        <w:t>U</w:t>
      </w:r>
      <w:r>
        <w:rPr>
          <w:b w:val="0"/>
          <w:bCs w:val="0"/>
        </w:rPr>
        <w:t xml:space="preserve"> tests </w:t>
      </w:r>
      <w:r w:rsidRPr="00812B1A">
        <w:rPr>
          <w:b w:val="0"/>
          <w:bCs w:val="0"/>
        </w:rPr>
        <w:t xml:space="preserve">or </w:t>
      </w:r>
      <w:r w:rsidRPr="005766C7">
        <w:rPr>
          <w:rFonts w:ascii="Arial" w:hAnsi="Arial" w:cs="Arial"/>
          <w:b w:val="0"/>
          <w:bCs w:val="0"/>
        </w:rPr>
        <w:t>χ</w:t>
      </w:r>
      <w:r w:rsidRPr="005766C7">
        <w:rPr>
          <w:rFonts w:cs="Calibri"/>
          <w:b w:val="0"/>
          <w:bCs w:val="0"/>
          <w:vertAlign w:val="superscript"/>
        </w:rPr>
        <w:t>2</w:t>
      </w:r>
      <w:r>
        <w:rPr>
          <w:rFonts w:cs="Calibri"/>
        </w:rPr>
        <w:t xml:space="preserve"> </w:t>
      </w:r>
      <w:r w:rsidRPr="00812B1A">
        <w:rPr>
          <w:b w:val="0"/>
          <w:bCs w:val="0"/>
        </w:rPr>
        <w:t xml:space="preserve">tests with Holm adjusted </w:t>
      </w:r>
      <w:r w:rsidRPr="00812B1A">
        <w:rPr>
          <w:b w:val="0"/>
          <w:bCs w:val="0"/>
          <w:i/>
          <w:iCs/>
        </w:rPr>
        <w:t>p</w:t>
      </w:r>
      <w:r w:rsidRPr="00812B1A">
        <w:rPr>
          <w:b w:val="0"/>
          <w:bCs w:val="0"/>
        </w:rPr>
        <w:t xml:space="preserve"> </w:t>
      </w:r>
      <w:r>
        <w:rPr>
          <w:b w:val="0"/>
          <w:bCs w:val="0"/>
        </w:rPr>
        <w:t>values</w:t>
      </w:r>
      <w:r w:rsidRPr="00812B1A">
        <w:rPr>
          <w:b w:val="0"/>
          <w:bCs w:val="0"/>
        </w:rPr>
        <w:t>.</w:t>
      </w:r>
    </w:p>
    <w:tbl>
      <w:tblPr>
        <w:tblStyle w:val="TableGrid"/>
        <w:tblW w:w="57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1814"/>
        <w:gridCol w:w="1814"/>
        <w:gridCol w:w="822"/>
      </w:tblGrid>
      <w:tr w:rsidR="00B949DF" w:rsidRPr="00812B1A" w:rsidTr="002746E7">
        <w:trPr>
          <w:trHeight w:val="340"/>
        </w:trPr>
        <w:tc>
          <w:tcPr>
            <w:tcW w:w="1304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:rsidR="00B949DF" w:rsidRPr="00812B1A" w:rsidRDefault="00B949DF" w:rsidP="002746E7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18" w:space="0" w:color="auto"/>
              <w:bottom w:val="single" w:sz="8" w:space="0" w:color="auto"/>
            </w:tcBorders>
            <w:noWrap/>
            <w:vAlign w:val="bottom"/>
            <w:hideMark/>
          </w:tcPr>
          <w:p w:rsidR="00B949DF" w:rsidRPr="00812B1A" w:rsidRDefault="00B949DF" w:rsidP="002746E7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12B1A">
              <w:rPr>
                <w:rFonts w:cs="Calibri"/>
                <w:b/>
                <w:bCs/>
                <w:sz w:val="20"/>
                <w:szCs w:val="20"/>
              </w:rPr>
              <w:t>Healthy</w:t>
            </w:r>
          </w:p>
          <w:p w:rsidR="00B949DF" w:rsidRPr="00812B1A" w:rsidRDefault="00B949DF" w:rsidP="002746E7">
            <w:pPr>
              <w:jc w:val="center"/>
              <w:rPr>
                <w:rFonts w:cs="Calibri"/>
                <w:sz w:val="20"/>
                <w:szCs w:val="20"/>
              </w:rPr>
            </w:pPr>
            <w:r w:rsidRPr="00812B1A">
              <w:rPr>
                <w:rFonts w:cs="Calibri"/>
                <w:sz w:val="20"/>
                <w:szCs w:val="20"/>
              </w:rPr>
              <w:t>(</w:t>
            </w:r>
            <w:r w:rsidRPr="00812B1A">
              <w:rPr>
                <w:rFonts w:cs="Calibri"/>
                <w:i/>
                <w:iCs/>
                <w:sz w:val="20"/>
                <w:szCs w:val="20"/>
              </w:rPr>
              <w:t>n = 77</w:t>
            </w:r>
            <w:r w:rsidRPr="00812B1A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8" w:space="0" w:color="auto"/>
            </w:tcBorders>
            <w:noWrap/>
            <w:vAlign w:val="bottom"/>
            <w:hideMark/>
          </w:tcPr>
          <w:p w:rsidR="00B949DF" w:rsidRPr="00812B1A" w:rsidRDefault="00B949DF" w:rsidP="002746E7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Disease</w:t>
            </w:r>
          </w:p>
          <w:p w:rsidR="00B949DF" w:rsidRPr="00812B1A" w:rsidRDefault="00B949DF" w:rsidP="002746E7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12B1A">
              <w:rPr>
                <w:rFonts w:cs="Calibri"/>
                <w:sz w:val="20"/>
                <w:szCs w:val="20"/>
              </w:rPr>
              <w:t>(</w:t>
            </w:r>
            <w:r w:rsidRPr="00812B1A">
              <w:rPr>
                <w:rFonts w:cs="Calibri"/>
                <w:i/>
                <w:iCs/>
                <w:sz w:val="20"/>
                <w:szCs w:val="20"/>
              </w:rPr>
              <w:t xml:space="preserve">n = </w:t>
            </w:r>
            <w:r>
              <w:rPr>
                <w:rFonts w:cs="Calibri"/>
                <w:i/>
                <w:iCs/>
                <w:sz w:val="20"/>
                <w:szCs w:val="20"/>
              </w:rPr>
              <w:t>430</w:t>
            </w:r>
            <w:r w:rsidRPr="00812B1A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822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:rsidR="00B949DF" w:rsidRPr="00812B1A" w:rsidRDefault="00B949DF" w:rsidP="002746E7">
            <w:pPr>
              <w:ind w:right="-109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12B1A">
              <w:rPr>
                <w:rFonts w:cs="Calibr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812B1A">
              <w:rPr>
                <w:rFonts w:cs="Calibri"/>
                <w:b/>
                <w:bCs/>
                <w:sz w:val="20"/>
                <w:szCs w:val="20"/>
              </w:rPr>
              <w:t>value</w:t>
            </w:r>
          </w:p>
        </w:tc>
      </w:tr>
      <w:tr w:rsidR="00B949DF" w:rsidRPr="00812B1A" w:rsidTr="002746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949DF" w:rsidRPr="00812B1A" w:rsidRDefault="00B949DF" w:rsidP="002746E7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812B1A">
              <w:rPr>
                <w:rFonts w:cs="Calibri"/>
                <w:b/>
                <w:bCs/>
                <w:sz w:val="20"/>
                <w:szCs w:val="20"/>
              </w:rPr>
              <w:t>Age</w:t>
            </w:r>
            <w:r>
              <w:rPr>
                <w:rFonts w:cs="Calibri"/>
                <w:b/>
                <w:bCs/>
                <w:sz w:val="20"/>
                <w:szCs w:val="20"/>
              </w:rPr>
              <w:t>, years</w:t>
            </w:r>
          </w:p>
        </w:tc>
        <w:tc>
          <w:tcPr>
            <w:tcW w:w="181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949DF" w:rsidRPr="00A83867" w:rsidRDefault="00B949DF" w:rsidP="002746E7">
            <w:pPr>
              <w:rPr>
                <w:rFonts w:cs="Calibri"/>
                <w:sz w:val="20"/>
                <w:szCs w:val="20"/>
              </w:rPr>
            </w:pPr>
            <w:r w:rsidRPr="00A83867">
              <w:rPr>
                <w:sz w:val="20"/>
                <w:szCs w:val="20"/>
              </w:rPr>
              <w:t>45.0 (32.0, 54.0)</w:t>
            </w:r>
          </w:p>
        </w:tc>
        <w:tc>
          <w:tcPr>
            <w:tcW w:w="181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949DF" w:rsidRPr="00A83867" w:rsidRDefault="00B949DF" w:rsidP="002746E7">
            <w:pPr>
              <w:rPr>
                <w:rFonts w:cs="Calibri"/>
                <w:sz w:val="20"/>
                <w:szCs w:val="20"/>
              </w:rPr>
            </w:pPr>
            <w:r w:rsidRPr="00A83867">
              <w:rPr>
                <w:sz w:val="20"/>
                <w:szCs w:val="20"/>
              </w:rPr>
              <w:t>44.0 (34.0, 53.0)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949DF" w:rsidRPr="00A83867" w:rsidRDefault="00B949DF" w:rsidP="002746E7">
            <w:pPr>
              <w:rPr>
                <w:rFonts w:cs="Calibri"/>
                <w:sz w:val="20"/>
                <w:szCs w:val="20"/>
              </w:rPr>
            </w:pPr>
            <w:r w:rsidRPr="00A83867">
              <w:rPr>
                <w:rFonts w:cs="Calibri"/>
                <w:sz w:val="20"/>
                <w:szCs w:val="20"/>
              </w:rPr>
              <w:t>0.716</w:t>
            </w:r>
          </w:p>
        </w:tc>
      </w:tr>
      <w:tr w:rsidR="00B949DF" w:rsidRPr="00812B1A" w:rsidTr="002746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49DF" w:rsidRPr="00812B1A" w:rsidRDefault="00B949DF" w:rsidP="002746E7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812B1A">
              <w:rPr>
                <w:rFonts w:cs="Calibri"/>
                <w:b/>
                <w:bCs/>
                <w:sz w:val="20"/>
                <w:szCs w:val="20"/>
              </w:rPr>
              <w:t>Sex, 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49DF" w:rsidRPr="00A83867" w:rsidRDefault="00B949DF" w:rsidP="002746E7">
            <w:pPr>
              <w:rPr>
                <w:rFonts w:cs="Calibri"/>
                <w:sz w:val="20"/>
                <w:szCs w:val="20"/>
              </w:rPr>
            </w:pPr>
            <w:r w:rsidRPr="00A83867">
              <w:rPr>
                <w:rFonts w:cs="Calibri"/>
                <w:color w:val="000000"/>
                <w:sz w:val="20"/>
                <w:szCs w:val="20"/>
              </w:rPr>
              <w:t>39 (50.6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49DF" w:rsidRPr="00A83867" w:rsidRDefault="00B949DF" w:rsidP="002746E7">
            <w:pPr>
              <w:rPr>
                <w:rFonts w:cs="Calibri"/>
                <w:sz w:val="20"/>
                <w:szCs w:val="20"/>
              </w:rPr>
            </w:pPr>
            <w:r w:rsidRPr="00A83867">
              <w:rPr>
                <w:rFonts w:cs="Calibri"/>
                <w:color w:val="000000"/>
                <w:sz w:val="20"/>
                <w:szCs w:val="20"/>
              </w:rPr>
              <w:t>223 (51.9%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49DF" w:rsidRPr="00637625" w:rsidRDefault="00B949DF" w:rsidP="002746E7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45</w:t>
            </w:r>
          </w:p>
        </w:tc>
      </w:tr>
      <w:tr w:rsidR="00B949DF" w:rsidRPr="00812B1A" w:rsidTr="002746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49DF" w:rsidRPr="00812B1A" w:rsidRDefault="00B949DF" w:rsidP="002746E7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812B1A">
              <w:rPr>
                <w:rFonts w:cs="Calibri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49DF" w:rsidRPr="00812B1A" w:rsidRDefault="00B949DF" w:rsidP="002746E7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49DF" w:rsidRPr="00812B1A" w:rsidRDefault="00B949DF" w:rsidP="002746E7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49DF" w:rsidRPr="00812B1A" w:rsidRDefault="00B949DF" w:rsidP="002746E7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 0.001</w:t>
            </w:r>
          </w:p>
        </w:tc>
      </w:tr>
      <w:tr w:rsidR="00B949DF" w:rsidRPr="00812B1A" w:rsidTr="002746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49DF" w:rsidRPr="00812B1A" w:rsidRDefault="00B949DF" w:rsidP="002746E7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812B1A">
              <w:rPr>
                <w:rFonts w:cs="Calibri"/>
                <w:b/>
                <w:bCs/>
                <w:sz w:val="20"/>
                <w:szCs w:val="20"/>
              </w:rPr>
              <w:t>- Whit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49DF" w:rsidRPr="00121CAC" w:rsidRDefault="00B949DF" w:rsidP="002746E7">
            <w:pPr>
              <w:rPr>
                <w:rFonts w:cs="Calibri"/>
                <w:sz w:val="20"/>
                <w:szCs w:val="20"/>
              </w:rPr>
            </w:pPr>
            <w:r w:rsidRPr="00121CAC">
              <w:rPr>
                <w:rFonts w:cs="Calibri"/>
                <w:color w:val="000000"/>
                <w:sz w:val="20"/>
                <w:szCs w:val="20"/>
              </w:rPr>
              <w:t>51 (66.2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49DF" w:rsidRPr="00121CAC" w:rsidRDefault="00B949DF" w:rsidP="002746E7">
            <w:pPr>
              <w:rPr>
                <w:rFonts w:cs="Calibri"/>
                <w:sz w:val="20"/>
                <w:szCs w:val="20"/>
              </w:rPr>
            </w:pPr>
            <w:r w:rsidRPr="00121CAC">
              <w:rPr>
                <w:rFonts w:cs="Calibri"/>
                <w:color w:val="000000"/>
                <w:sz w:val="20"/>
                <w:szCs w:val="20"/>
              </w:rPr>
              <w:t>373 (86.7%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49DF" w:rsidRPr="00812B1A" w:rsidRDefault="00B949DF" w:rsidP="002746E7">
            <w:pPr>
              <w:rPr>
                <w:rFonts w:cs="Calibri"/>
                <w:sz w:val="20"/>
                <w:szCs w:val="20"/>
              </w:rPr>
            </w:pPr>
          </w:p>
        </w:tc>
      </w:tr>
      <w:tr w:rsidR="00B949DF" w:rsidRPr="00812B1A" w:rsidTr="002746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49DF" w:rsidRPr="00812B1A" w:rsidRDefault="00B949DF" w:rsidP="002746E7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812B1A">
              <w:rPr>
                <w:rFonts w:cs="Calibri"/>
                <w:b/>
                <w:bCs/>
                <w:sz w:val="20"/>
                <w:szCs w:val="20"/>
              </w:rPr>
              <w:t>- Hispanic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49DF" w:rsidRPr="00121CAC" w:rsidRDefault="00B949DF" w:rsidP="002746E7">
            <w:pPr>
              <w:rPr>
                <w:rFonts w:cs="Calibri"/>
                <w:sz w:val="20"/>
                <w:szCs w:val="20"/>
              </w:rPr>
            </w:pPr>
            <w:r w:rsidRPr="00121CAC">
              <w:rPr>
                <w:rFonts w:cs="Calibri"/>
                <w:color w:val="000000"/>
                <w:sz w:val="20"/>
                <w:szCs w:val="20"/>
              </w:rPr>
              <w:t>14 (18.2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49DF" w:rsidRPr="00121CAC" w:rsidRDefault="00B949DF" w:rsidP="002746E7">
            <w:pPr>
              <w:rPr>
                <w:rFonts w:cs="Calibri"/>
                <w:sz w:val="20"/>
                <w:szCs w:val="20"/>
              </w:rPr>
            </w:pPr>
            <w:r w:rsidRPr="00121CAC">
              <w:rPr>
                <w:rFonts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49DF" w:rsidRPr="00812B1A" w:rsidRDefault="00B949DF" w:rsidP="002746E7">
            <w:pPr>
              <w:rPr>
                <w:rFonts w:cs="Calibri"/>
                <w:sz w:val="20"/>
                <w:szCs w:val="20"/>
              </w:rPr>
            </w:pPr>
          </w:p>
        </w:tc>
      </w:tr>
      <w:tr w:rsidR="00B949DF" w:rsidRPr="00812B1A" w:rsidTr="002746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49DF" w:rsidRPr="00812B1A" w:rsidRDefault="00B949DF" w:rsidP="002746E7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812B1A">
              <w:rPr>
                <w:rFonts w:cs="Calibri"/>
                <w:b/>
                <w:bCs/>
                <w:sz w:val="20"/>
                <w:szCs w:val="20"/>
              </w:rPr>
              <w:t>- Blac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49DF" w:rsidRPr="00121CAC" w:rsidRDefault="00B949DF" w:rsidP="002746E7">
            <w:pPr>
              <w:rPr>
                <w:rFonts w:cs="Calibri"/>
                <w:sz w:val="20"/>
                <w:szCs w:val="20"/>
              </w:rPr>
            </w:pPr>
            <w:r w:rsidRPr="00121CAC">
              <w:rPr>
                <w:rFonts w:cs="Calibri"/>
                <w:color w:val="000000"/>
                <w:sz w:val="20"/>
                <w:szCs w:val="20"/>
              </w:rPr>
              <w:t>8 (10.4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49DF" w:rsidRPr="00121CAC" w:rsidRDefault="00B949DF" w:rsidP="002746E7">
            <w:pPr>
              <w:rPr>
                <w:rFonts w:cs="Calibri"/>
                <w:sz w:val="20"/>
                <w:szCs w:val="20"/>
              </w:rPr>
            </w:pPr>
            <w:r w:rsidRPr="00121CAC">
              <w:rPr>
                <w:rFonts w:cs="Calibri"/>
                <w:color w:val="000000"/>
                <w:sz w:val="20"/>
                <w:szCs w:val="20"/>
              </w:rPr>
              <w:t>8 (1.9%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49DF" w:rsidRPr="00812B1A" w:rsidRDefault="00B949DF" w:rsidP="002746E7">
            <w:pPr>
              <w:rPr>
                <w:rFonts w:cs="Calibri"/>
                <w:sz w:val="20"/>
                <w:szCs w:val="20"/>
              </w:rPr>
            </w:pPr>
          </w:p>
        </w:tc>
      </w:tr>
      <w:tr w:rsidR="00B949DF" w:rsidRPr="00812B1A" w:rsidTr="002746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49DF" w:rsidRPr="00812B1A" w:rsidRDefault="00B949DF" w:rsidP="002746E7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812B1A">
              <w:rPr>
                <w:rFonts w:cs="Calibri"/>
                <w:b/>
                <w:bCs/>
                <w:sz w:val="20"/>
                <w:szCs w:val="20"/>
              </w:rPr>
              <w:t>- Asia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49DF" w:rsidRPr="00121CAC" w:rsidRDefault="00B949DF" w:rsidP="002746E7">
            <w:pPr>
              <w:rPr>
                <w:rFonts w:cs="Calibri"/>
                <w:sz w:val="20"/>
                <w:szCs w:val="20"/>
              </w:rPr>
            </w:pPr>
            <w:r w:rsidRPr="00121CAC">
              <w:rPr>
                <w:rFonts w:cs="Calibri"/>
                <w:color w:val="000000"/>
                <w:sz w:val="20"/>
                <w:szCs w:val="20"/>
              </w:rPr>
              <w:t>4 (5.2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49DF" w:rsidRPr="00121CAC" w:rsidRDefault="00B949DF" w:rsidP="002746E7">
            <w:pPr>
              <w:rPr>
                <w:rFonts w:cs="Calibri"/>
                <w:sz w:val="20"/>
                <w:szCs w:val="20"/>
              </w:rPr>
            </w:pPr>
            <w:r w:rsidRPr="00121CAC">
              <w:rPr>
                <w:rFonts w:cs="Calibri"/>
                <w:color w:val="000000"/>
                <w:sz w:val="20"/>
                <w:szCs w:val="20"/>
              </w:rPr>
              <w:t>38 (8.8%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49DF" w:rsidRPr="00812B1A" w:rsidRDefault="00B949DF" w:rsidP="002746E7">
            <w:pPr>
              <w:rPr>
                <w:rFonts w:cs="Calibri"/>
                <w:sz w:val="20"/>
                <w:szCs w:val="20"/>
              </w:rPr>
            </w:pPr>
          </w:p>
        </w:tc>
      </w:tr>
      <w:tr w:rsidR="00B949DF" w:rsidRPr="00812B1A" w:rsidTr="002746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49DF" w:rsidRPr="00812B1A" w:rsidRDefault="00B949DF" w:rsidP="002746E7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812B1A">
              <w:rPr>
                <w:rFonts w:cs="Calibri"/>
                <w:b/>
                <w:bCs/>
                <w:sz w:val="20"/>
                <w:szCs w:val="20"/>
              </w:rPr>
              <w:t>- Other</w:t>
            </w:r>
          </w:p>
          <w:p w:rsidR="00B949DF" w:rsidRPr="00812B1A" w:rsidRDefault="00B949DF" w:rsidP="002746E7">
            <w:pPr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49DF" w:rsidRPr="00121CAC" w:rsidRDefault="00B949DF" w:rsidP="002746E7">
            <w:pPr>
              <w:rPr>
                <w:rFonts w:cs="Calibri"/>
                <w:sz w:val="20"/>
                <w:szCs w:val="20"/>
              </w:rPr>
            </w:pPr>
            <w:r w:rsidRPr="00121CAC">
              <w:rPr>
                <w:rFonts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49DF" w:rsidRPr="00121CAC" w:rsidRDefault="00B949DF" w:rsidP="002746E7">
            <w:pPr>
              <w:rPr>
                <w:rFonts w:cs="Calibri"/>
                <w:sz w:val="20"/>
                <w:szCs w:val="20"/>
              </w:rPr>
            </w:pPr>
            <w:r w:rsidRPr="00121CAC">
              <w:rPr>
                <w:rFonts w:cs="Calibri"/>
                <w:color w:val="000000"/>
                <w:sz w:val="20"/>
                <w:szCs w:val="20"/>
              </w:rPr>
              <w:t>11 (2.6%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49DF" w:rsidRPr="00812B1A" w:rsidRDefault="00B949DF" w:rsidP="002746E7">
            <w:pPr>
              <w:rPr>
                <w:rFonts w:cs="Calibri"/>
                <w:sz w:val="20"/>
                <w:szCs w:val="20"/>
              </w:rPr>
            </w:pPr>
          </w:p>
        </w:tc>
      </w:tr>
    </w:tbl>
    <w:p w:rsidR="00B949DF" w:rsidRDefault="00B949DF" w:rsidP="00B949DF">
      <w:pPr>
        <w:pStyle w:val="Caption"/>
        <w:spacing w:line="360" w:lineRule="auto"/>
        <w:jc w:val="both"/>
      </w:pPr>
    </w:p>
    <w:p w:rsidR="00B949DF" w:rsidRDefault="00B949DF" w:rsidP="00B949DF">
      <w:pPr>
        <w:rPr>
          <w:b/>
          <w:bCs/>
          <w:sz w:val="18"/>
          <w:szCs w:val="18"/>
        </w:rPr>
      </w:pPr>
      <w:r>
        <w:br w:type="page"/>
      </w:r>
    </w:p>
    <w:p w:rsidR="00B949DF" w:rsidRDefault="00B949DF" w:rsidP="00B949DF">
      <w:pPr>
        <w:pStyle w:val="Caption"/>
        <w:spacing w:line="360" w:lineRule="auto"/>
        <w:jc w:val="both"/>
        <w:rPr>
          <w:b w:val="0"/>
          <w:bCs w:val="0"/>
        </w:rPr>
      </w:pPr>
      <w:r w:rsidRPr="00812B1A">
        <w:lastRenderedPageBreak/>
        <w:t xml:space="preserve">Supplementary </w:t>
      </w:r>
      <w:r>
        <w:t>T</w:t>
      </w:r>
      <w:r w:rsidRPr="00812B1A">
        <w:t xml:space="preserve">able </w:t>
      </w:r>
      <w:bookmarkEnd w:id="0"/>
      <w:r>
        <w:t>S2</w:t>
      </w:r>
      <w:r w:rsidRPr="00812B1A">
        <w:t xml:space="preserve"> </w:t>
      </w:r>
      <w:r w:rsidRPr="00812B1A">
        <w:rPr>
          <w:b w:val="0"/>
          <w:bCs w:val="0"/>
        </w:rPr>
        <w:t>Overview of the biomarker levels across the three constructed clusters including healthy controls for comparison. Data are presented as median (</w:t>
      </w:r>
      <w:r>
        <w:rPr>
          <w:b w:val="0"/>
          <w:bCs w:val="0"/>
        </w:rPr>
        <w:t>interquartile range</w:t>
      </w:r>
      <w:r w:rsidRPr="00812B1A">
        <w:rPr>
          <w:b w:val="0"/>
          <w:bCs w:val="0"/>
        </w:rPr>
        <w:t xml:space="preserve">) with unit </w:t>
      </w:r>
      <w:r w:rsidRPr="00812B1A">
        <w:rPr>
          <w:b w:val="0"/>
          <w:bCs w:val="0"/>
          <w:i/>
          <w:iCs/>
        </w:rPr>
        <w:t>ng/</w:t>
      </w:r>
      <w:proofErr w:type="spellStart"/>
      <w:r w:rsidRPr="00812B1A">
        <w:rPr>
          <w:b w:val="0"/>
          <w:bCs w:val="0"/>
          <w:i/>
          <w:iCs/>
        </w:rPr>
        <w:t>mL</w:t>
      </w:r>
      <w:r w:rsidRPr="00812B1A">
        <w:rPr>
          <w:b w:val="0"/>
          <w:bCs w:val="0"/>
        </w:rPr>
        <w:t>.</w:t>
      </w:r>
      <w:proofErr w:type="spellEnd"/>
      <w:r>
        <w:rPr>
          <w:b w:val="0"/>
          <w:bCs w:val="0"/>
        </w:rPr>
        <w:t xml:space="preserve"> Differences were assessed with Mann-Whitney </w:t>
      </w:r>
      <w:r w:rsidRPr="0008294D">
        <w:rPr>
          <w:b w:val="0"/>
          <w:bCs w:val="0"/>
          <w:i/>
          <w:iCs/>
        </w:rPr>
        <w:t>U</w:t>
      </w:r>
      <w:r>
        <w:rPr>
          <w:b w:val="0"/>
          <w:bCs w:val="0"/>
        </w:rPr>
        <w:t xml:space="preserve"> tests with holm adjusted </w:t>
      </w:r>
      <w:r>
        <w:rPr>
          <w:b w:val="0"/>
          <w:bCs w:val="0"/>
          <w:i/>
          <w:iCs/>
        </w:rPr>
        <w:t xml:space="preserve">p </w:t>
      </w:r>
      <w:r>
        <w:rPr>
          <w:b w:val="0"/>
          <w:bCs w:val="0"/>
        </w:rPr>
        <w:t xml:space="preserve"> values, where each cluster has been compared with the healthy controls.</w:t>
      </w:r>
    </w:p>
    <w:tbl>
      <w:tblPr>
        <w:tblStyle w:val="TableGrid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1"/>
        <w:gridCol w:w="624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</w:tblGrid>
      <w:tr w:rsidR="00B949DF" w:rsidRPr="00CA3D4D" w:rsidTr="002746E7">
        <w:trPr>
          <w:cantSplit/>
          <w:trHeight w:val="1304"/>
        </w:trPr>
        <w:tc>
          <w:tcPr>
            <w:tcW w:w="421" w:type="dxa"/>
            <w:vMerge w:val="restart"/>
            <w:tcBorders>
              <w:top w:val="nil"/>
              <w:left w:val="single" w:sz="18" w:space="0" w:color="auto"/>
              <w:right w:val="single" w:sz="8" w:space="0" w:color="auto"/>
            </w:tcBorders>
            <w:textDirection w:val="btLr"/>
            <w:vAlign w:val="center"/>
          </w:tcPr>
          <w:p w:rsidR="00B949DF" w:rsidRPr="0008294D" w:rsidRDefault="00B949DF" w:rsidP="002746E7">
            <w:pPr>
              <w:pStyle w:val="NoSpacing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8294D">
              <w:rPr>
                <w:rFonts w:cs="Calibri"/>
                <w:b/>
                <w:bCs/>
                <w:i/>
                <w:iCs/>
                <w:sz w:val="20"/>
                <w:szCs w:val="20"/>
              </w:rPr>
              <w:t>p</w:t>
            </w:r>
            <w:r w:rsidRPr="0008294D">
              <w:rPr>
                <w:rFonts w:cs="Calibr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extDirection w:val="btLr"/>
            <w:vAlign w:val="center"/>
          </w:tcPr>
          <w:p w:rsidR="00B949DF" w:rsidRPr="0008294D" w:rsidRDefault="00B949DF" w:rsidP="002746E7">
            <w:pPr>
              <w:pStyle w:val="NoSpacing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08294D">
              <w:rPr>
                <w:rFonts w:cs="Calibri"/>
                <w:b/>
                <w:bCs/>
                <w:sz w:val="20"/>
                <w:szCs w:val="20"/>
              </w:rPr>
              <w:t>Fibrogenic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8" w:space="0" w:color="auto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&lt;0.001</w:t>
            </w:r>
          </w:p>
        </w:tc>
      </w:tr>
      <w:tr w:rsidR="00B949DF" w:rsidRPr="00CA3D4D" w:rsidTr="002746E7">
        <w:trPr>
          <w:cantSplit/>
          <w:trHeight w:val="1304"/>
        </w:trPr>
        <w:tc>
          <w:tcPr>
            <w:tcW w:w="421" w:type="dxa"/>
            <w:vMerge/>
            <w:tcBorders>
              <w:left w:val="single" w:sz="18" w:space="0" w:color="auto"/>
              <w:right w:val="single" w:sz="8" w:space="0" w:color="auto"/>
            </w:tcBorders>
            <w:textDirection w:val="btLr"/>
            <w:vAlign w:val="center"/>
          </w:tcPr>
          <w:p w:rsidR="00B949DF" w:rsidRPr="0008294D" w:rsidRDefault="00B949DF" w:rsidP="002746E7">
            <w:pPr>
              <w:pStyle w:val="NoSpacing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extDirection w:val="btLr"/>
            <w:vAlign w:val="center"/>
          </w:tcPr>
          <w:p w:rsidR="00B949DF" w:rsidRPr="0008294D" w:rsidRDefault="00B949DF" w:rsidP="002746E7">
            <w:pPr>
              <w:pStyle w:val="NoSpacing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08294D">
              <w:rPr>
                <w:rFonts w:cs="Calibri"/>
                <w:b/>
                <w:bCs/>
                <w:sz w:val="20"/>
                <w:szCs w:val="20"/>
              </w:rPr>
              <w:t>Fibrolytic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0.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0.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0.03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0.0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8" w:space="0" w:color="auto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&lt;0.001</w:t>
            </w:r>
          </w:p>
        </w:tc>
      </w:tr>
      <w:tr w:rsidR="00B949DF" w:rsidRPr="00CA3D4D" w:rsidTr="002746E7">
        <w:trPr>
          <w:cantSplit/>
          <w:trHeight w:val="1304"/>
        </w:trPr>
        <w:tc>
          <w:tcPr>
            <w:tcW w:w="421" w:type="dxa"/>
            <w:vMerge/>
            <w:tcBorders>
              <w:left w:val="single" w:sz="18" w:space="0" w:color="auto"/>
              <w:bottom w:val="nil"/>
              <w:right w:val="single" w:sz="8" w:space="0" w:color="auto"/>
            </w:tcBorders>
            <w:textDirection w:val="btLr"/>
            <w:vAlign w:val="center"/>
          </w:tcPr>
          <w:p w:rsidR="00B949DF" w:rsidRPr="0008294D" w:rsidRDefault="00B949DF" w:rsidP="002746E7">
            <w:pPr>
              <w:pStyle w:val="NoSpacing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extDirection w:val="btLr"/>
            <w:vAlign w:val="center"/>
          </w:tcPr>
          <w:p w:rsidR="00B949DF" w:rsidRPr="0008294D" w:rsidRDefault="00B949DF" w:rsidP="002746E7">
            <w:pPr>
              <w:pStyle w:val="NoSpacing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8294D">
              <w:rPr>
                <w:rFonts w:cs="Calibri"/>
                <w:b/>
                <w:bCs/>
                <w:sz w:val="20"/>
                <w:szCs w:val="20"/>
              </w:rPr>
              <w:t>Hypertrophic</w:t>
            </w: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0.0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0.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8" w:space="0" w:color="auto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&lt;0.001</w:t>
            </w:r>
          </w:p>
        </w:tc>
      </w:tr>
      <w:tr w:rsidR="00B949DF" w:rsidRPr="00CA3D4D" w:rsidTr="002746E7">
        <w:trPr>
          <w:cantSplit/>
          <w:trHeight w:val="1757"/>
        </w:trPr>
        <w:tc>
          <w:tcPr>
            <w:tcW w:w="421" w:type="dxa"/>
            <w:tcBorders>
              <w:top w:val="nil"/>
              <w:left w:val="single" w:sz="18" w:space="0" w:color="auto"/>
              <w:bottom w:val="nil"/>
              <w:right w:val="nil"/>
            </w:tcBorders>
            <w:textDirection w:val="btLr"/>
            <w:vAlign w:val="center"/>
          </w:tcPr>
          <w:p w:rsidR="00B949DF" w:rsidRPr="0008294D" w:rsidRDefault="00B949DF" w:rsidP="002746E7">
            <w:pPr>
              <w:pStyle w:val="NoSpacing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textDirection w:val="btLr"/>
            <w:vAlign w:val="center"/>
          </w:tcPr>
          <w:p w:rsidR="00B949DF" w:rsidRPr="0008294D" w:rsidRDefault="00B949DF" w:rsidP="002746E7">
            <w:pPr>
              <w:pStyle w:val="NoSpacing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8294D">
              <w:rPr>
                <w:rFonts w:cs="Calibri"/>
                <w:b/>
                <w:bCs/>
                <w:sz w:val="20"/>
                <w:szCs w:val="20"/>
              </w:rPr>
              <w:t>Healthy</w:t>
            </w:r>
          </w:p>
          <w:p w:rsidR="00B949DF" w:rsidRPr="0008294D" w:rsidRDefault="00B949DF" w:rsidP="002746E7">
            <w:pPr>
              <w:pStyle w:val="NoSpacing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8294D">
              <w:rPr>
                <w:rFonts w:cs="Calibri"/>
                <w:b/>
                <w:bCs/>
                <w:sz w:val="20"/>
                <w:szCs w:val="20"/>
              </w:rPr>
              <w:t>(n = 74)</w:t>
            </w: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2575 (2383, 3146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23.6 (23.6, 27.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0.28 (0.24, 0.3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10.1 (8.4, 12.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29.2 (24.8, 33.6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10.1 (7.9, 15.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83.0 (61.1, 115.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18.9 (15.1, 22.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7.7 (6.1, 9.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4074 (3645, 4595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6.3 (5.3, 8.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8" w:space="0" w:color="auto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0.7 (0.7, 1.2)</w:t>
            </w:r>
          </w:p>
        </w:tc>
      </w:tr>
      <w:tr w:rsidR="00B949DF" w:rsidRPr="00CA3D4D" w:rsidTr="002746E7">
        <w:trPr>
          <w:cantSplit/>
          <w:trHeight w:val="1757"/>
        </w:trPr>
        <w:tc>
          <w:tcPr>
            <w:tcW w:w="421" w:type="dxa"/>
            <w:tcBorders>
              <w:top w:val="nil"/>
              <w:left w:val="single" w:sz="18" w:space="0" w:color="auto"/>
              <w:bottom w:val="nil"/>
              <w:right w:val="nil"/>
            </w:tcBorders>
            <w:textDirection w:val="btLr"/>
            <w:vAlign w:val="center"/>
          </w:tcPr>
          <w:p w:rsidR="00B949DF" w:rsidRPr="0008294D" w:rsidRDefault="00B949DF" w:rsidP="002746E7">
            <w:pPr>
              <w:pStyle w:val="NoSpacing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textDirection w:val="btLr"/>
            <w:vAlign w:val="center"/>
          </w:tcPr>
          <w:p w:rsidR="00B949DF" w:rsidRPr="0008294D" w:rsidRDefault="00B949DF" w:rsidP="002746E7">
            <w:pPr>
              <w:pStyle w:val="NoSpacing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08294D">
              <w:rPr>
                <w:rFonts w:cs="Calibri"/>
                <w:b/>
                <w:bCs/>
                <w:sz w:val="20"/>
                <w:szCs w:val="20"/>
              </w:rPr>
              <w:t>Fibrogenic</w:t>
            </w:r>
            <w:proofErr w:type="spellEnd"/>
          </w:p>
          <w:p w:rsidR="00B949DF" w:rsidRPr="0008294D" w:rsidRDefault="00B949DF" w:rsidP="002746E7">
            <w:pPr>
              <w:pStyle w:val="NoSpacing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8294D">
              <w:rPr>
                <w:rFonts w:cs="Calibri"/>
                <w:b/>
                <w:bCs/>
                <w:sz w:val="20"/>
                <w:szCs w:val="20"/>
              </w:rPr>
              <w:t>(n = 93)</w:t>
            </w: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3135 (2768, 358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111.9 (78.1, 174.6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0.46 (0.34, 0.5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19.3 (16.0, 23.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50.3 (40.0, 61.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35.4 (27.6, 47.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113.1 (84.1, 153.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22.5 (17.0, 27.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15.2 (12.9, 19.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4561 (3728, 517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12.8 (10.6, 16.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8" w:space="0" w:color="auto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9.2 (5.1, 16.3)</w:t>
            </w:r>
          </w:p>
        </w:tc>
      </w:tr>
      <w:tr w:rsidR="00B949DF" w:rsidRPr="00CA3D4D" w:rsidTr="002746E7">
        <w:trPr>
          <w:cantSplit/>
          <w:trHeight w:val="1757"/>
        </w:trPr>
        <w:tc>
          <w:tcPr>
            <w:tcW w:w="421" w:type="dxa"/>
            <w:tcBorders>
              <w:top w:val="nil"/>
              <w:left w:val="single" w:sz="18" w:space="0" w:color="auto"/>
              <w:bottom w:val="nil"/>
              <w:right w:val="nil"/>
            </w:tcBorders>
            <w:textDirection w:val="btLr"/>
            <w:vAlign w:val="center"/>
          </w:tcPr>
          <w:p w:rsidR="00B949DF" w:rsidRPr="0008294D" w:rsidRDefault="00B949DF" w:rsidP="002746E7">
            <w:pPr>
              <w:pStyle w:val="NoSpacing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textDirection w:val="btLr"/>
            <w:vAlign w:val="center"/>
          </w:tcPr>
          <w:p w:rsidR="00B949DF" w:rsidRPr="0008294D" w:rsidRDefault="00B949DF" w:rsidP="002746E7">
            <w:pPr>
              <w:pStyle w:val="NoSpacing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08294D">
              <w:rPr>
                <w:rFonts w:cs="Calibri"/>
                <w:b/>
                <w:bCs/>
                <w:sz w:val="20"/>
                <w:szCs w:val="20"/>
              </w:rPr>
              <w:t>Fibrolytic</w:t>
            </w:r>
            <w:proofErr w:type="spellEnd"/>
          </w:p>
          <w:p w:rsidR="00B949DF" w:rsidRPr="0008294D" w:rsidRDefault="00B949DF" w:rsidP="002746E7">
            <w:pPr>
              <w:pStyle w:val="NoSpacing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8294D">
              <w:rPr>
                <w:rFonts w:cs="Calibri"/>
                <w:b/>
                <w:bCs/>
                <w:sz w:val="20"/>
                <w:szCs w:val="20"/>
              </w:rPr>
              <w:t>(n = 156)</w:t>
            </w: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3080 (2634, 334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101.9 (72.1, 139.2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0.30 (0.23, 0.3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17.4 (15.3, 20.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46.4 (40.7, 53.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32.7 (27.3, 41.2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89.5 (62.3, 123.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22.3 (18.7, 27.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9.8 (8.5, 11.2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4822 (4324, 538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7.8 (6.8, 8.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8" w:space="0" w:color="auto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10.8 (5.6, 18.5)</w:t>
            </w:r>
          </w:p>
        </w:tc>
      </w:tr>
      <w:tr w:rsidR="00B949DF" w:rsidRPr="00CA3D4D" w:rsidTr="002746E7">
        <w:trPr>
          <w:cantSplit/>
          <w:trHeight w:val="1757"/>
        </w:trPr>
        <w:tc>
          <w:tcPr>
            <w:tcW w:w="421" w:type="dxa"/>
            <w:tcBorders>
              <w:top w:val="nil"/>
              <w:left w:val="single" w:sz="18" w:space="0" w:color="auto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textDirection w:val="btLr"/>
            <w:vAlign w:val="center"/>
          </w:tcPr>
          <w:p w:rsidR="00B949DF" w:rsidRPr="003303F5" w:rsidRDefault="00B949DF" w:rsidP="002746E7">
            <w:pPr>
              <w:pStyle w:val="NoSpacing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3303F5">
              <w:rPr>
                <w:rFonts w:cs="Calibri"/>
                <w:b/>
                <w:bCs/>
                <w:sz w:val="20"/>
                <w:szCs w:val="20"/>
              </w:rPr>
              <w:t>Hypertrophic</w:t>
            </w:r>
          </w:p>
          <w:p w:rsidR="00B949DF" w:rsidRPr="00CA3D4D" w:rsidRDefault="00B949DF" w:rsidP="002746E7"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 w:rsidRPr="003303F5">
              <w:rPr>
                <w:rFonts w:cs="Calibri"/>
                <w:b/>
                <w:bCs/>
                <w:sz w:val="20"/>
                <w:szCs w:val="20"/>
              </w:rPr>
              <w:t>(n = 171)</w:t>
            </w: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3437 (3011, 401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39.8 (28.4, 58.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0.31 (0.25, 0.3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11.8 (10.4, 13.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30.1 (26.1, 35.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19.8 (16.4, 23.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84.2 (56.8, 115.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22.3 (17.7, 26.5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10.0 (8.4, 12.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3659 (3124, 449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7.5 (6.3, 8.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8" w:space="0" w:color="auto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rPr>
                <w:rFonts w:cs="Calibri"/>
                <w:sz w:val="20"/>
                <w:szCs w:val="20"/>
              </w:rPr>
            </w:pPr>
            <w:r w:rsidRPr="00CA3D4D">
              <w:rPr>
                <w:rFonts w:cs="Calibri"/>
                <w:sz w:val="20"/>
                <w:szCs w:val="20"/>
              </w:rPr>
              <w:t>5.1 (2.7, 9.4)</w:t>
            </w:r>
          </w:p>
        </w:tc>
      </w:tr>
      <w:tr w:rsidR="00B949DF" w:rsidRPr="00CA3D4D" w:rsidTr="002746E7">
        <w:trPr>
          <w:cantSplit/>
          <w:trHeight w:val="850"/>
        </w:trPr>
        <w:tc>
          <w:tcPr>
            <w:tcW w:w="421" w:type="dxa"/>
            <w:tcBorders>
              <w:top w:val="nil"/>
              <w:left w:val="single" w:sz="18" w:space="0" w:color="auto"/>
              <w:bottom w:val="nil"/>
              <w:right w:val="nil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textDirection w:val="btLr"/>
            <w:vAlign w:val="center"/>
          </w:tcPr>
          <w:p w:rsidR="00B949DF" w:rsidRPr="00CA3D4D" w:rsidRDefault="00B949DF" w:rsidP="002746E7"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textDirection w:val="btLr"/>
            <w:vAlign w:val="center"/>
          </w:tcPr>
          <w:p w:rsidR="00B949DF" w:rsidRPr="0008294D" w:rsidRDefault="00B949DF" w:rsidP="002746E7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 w:rsidRPr="0008294D">
              <w:rPr>
                <w:rFonts w:cs="Calibri"/>
                <w:b/>
                <w:bCs/>
                <w:sz w:val="20"/>
                <w:szCs w:val="20"/>
              </w:rPr>
              <w:t>C10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08294D" w:rsidRDefault="00B949DF" w:rsidP="002746E7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 w:rsidRPr="0008294D">
              <w:rPr>
                <w:rFonts w:cs="Calibri"/>
                <w:b/>
                <w:bCs/>
                <w:sz w:val="20"/>
                <w:szCs w:val="20"/>
              </w:rPr>
              <w:t>C1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08294D" w:rsidRDefault="00B949DF" w:rsidP="002746E7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 w:rsidRPr="0008294D">
              <w:rPr>
                <w:rFonts w:cs="Calibri"/>
                <w:b/>
                <w:bCs/>
                <w:sz w:val="20"/>
                <w:szCs w:val="20"/>
              </w:rPr>
              <w:t>C2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08294D" w:rsidRDefault="00B949DF" w:rsidP="002746E7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 w:rsidRPr="0008294D">
              <w:rPr>
                <w:rFonts w:cs="Calibri"/>
                <w:b/>
                <w:bCs/>
                <w:sz w:val="20"/>
                <w:szCs w:val="20"/>
              </w:rPr>
              <w:t>C3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08294D" w:rsidRDefault="00B949DF" w:rsidP="002746E7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 w:rsidRPr="0008294D">
              <w:rPr>
                <w:rFonts w:cs="Calibri"/>
                <w:b/>
                <w:bCs/>
                <w:sz w:val="20"/>
                <w:szCs w:val="20"/>
              </w:rPr>
              <w:t>C4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08294D" w:rsidRDefault="00B949DF" w:rsidP="002746E7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 w:rsidRPr="0008294D">
              <w:rPr>
                <w:rFonts w:cs="Calibri"/>
                <w:b/>
                <w:bCs/>
                <w:sz w:val="20"/>
                <w:szCs w:val="20"/>
              </w:rPr>
              <w:t>C6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08294D" w:rsidRDefault="00B949DF" w:rsidP="002746E7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 w:rsidRPr="0008294D">
              <w:rPr>
                <w:rFonts w:cs="Calibri"/>
                <w:b/>
                <w:bCs/>
                <w:sz w:val="20"/>
                <w:szCs w:val="20"/>
              </w:rPr>
              <w:t>PRO-C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08294D" w:rsidRDefault="00B949DF" w:rsidP="002746E7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 w:rsidRPr="0008294D">
              <w:rPr>
                <w:rFonts w:cs="Calibri"/>
                <w:b/>
                <w:bCs/>
                <w:sz w:val="20"/>
                <w:szCs w:val="20"/>
              </w:rPr>
              <w:t>PRO-C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08294D" w:rsidRDefault="00B949DF" w:rsidP="002746E7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 w:rsidRPr="0008294D">
              <w:rPr>
                <w:rFonts w:cs="Calibri"/>
                <w:b/>
                <w:bCs/>
                <w:sz w:val="20"/>
                <w:szCs w:val="20"/>
              </w:rPr>
              <w:t>PRO-C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08294D" w:rsidRDefault="00B949DF" w:rsidP="002746E7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 w:rsidRPr="0008294D">
              <w:rPr>
                <w:rFonts w:cs="Calibri"/>
                <w:b/>
                <w:bCs/>
                <w:sz w:val="20"/>
                <w:szCs w:val="20"/>
              </w:rPr>
              <w:t>PRO-C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B949DF" w:rsidRPr="0008294D" w:rsidRDefault="00B949DF" w:rsidP="002746E7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 w:rsidRPr="0008294D">
              <w:rPr>
                <w:rFonts w:cs="Calibri"/>
                <w:b/>
                <w:bCs/>
                <w:sz w:val="20"/>
                <w:szCs w:val="20"/>
              </w:rPr>
              <w:t>PRO-C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8" w:space="0" w:color="auto"/>
            </w:tcBorders>
            <w:textDirection w:val="btLr"/>
            <w:vAlign w:val="center"/>
          </w:tcPr>
          <w:p w:rsidR="00B949DF" w:rsidRPr="0008294D" w:rsidRDefault="00B949DF" w:rsidP="002746E7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 w:rsidRPr="0008294D">
              <w:rPr>
                <w:rFonts w:cs="Calibri"/>
                <w:b/>
                <w:bCs/>
                <w:sz w:val="20"/>
                <w:szCs w:val="20"/>
              </w:rPr>
              <w:t>VICM</w:t>
            </w:r>
          </w:p>
        </w:tc>
      </w:tr>
    </w:tbl>
    <w:p w:rsidR="00B949DF" w:rsidRPr="00812B1A" w:rsidRDefault="00B949DF" w:rsidP="00B949DF">
      <w:pPr>
        <w:spacing w:line="360" w:lineRule="auto"/>
        <w:jc w:val="both"/>
        <w:rPr>
          <w:rFonts w:cs="Calibri"/>
          <w:color w:val="000000"/>
        </w:rPr>
      </w:pPr>
    </w:p>
    <w:p w:rsidR="00B017F3" w:rsidRDefault="00B017F3">
      <w:bookmarkStart w:id="1" w:name="_GoBack"/>
      <w:bookmarkEnd w:id="1"/>
    </w:p>
    <w:sectPr w:rsidR="00B017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F95"/>
    <w:rsid w:val="00000688"/>
    <w:rsid w:val="000070A8"/>
    <w:rsid w:val="000127FB"/>
    <w:rsid w:val="00026472"/>
    <w:rsid w:val="0002698C"/>
    <w:rsid w:val="00026AEE"/>
    <w:rsid w:val="000427B9"/>
    <w:rsid w:val="00043277"/>
    <w:rsid w:val="00046F32"/>
    <w:rsid w:val="000476EA"/>
    <w:rsid w:val="00053FFE"/>
    <w:rsid w:val="00056807"/>
    <w:rsid w:val="000569D1"/>
    <w:rsid w:val="00075091"/>
    <w:rsid w:val="0007611E"/>
    <w:rsid w:val="00077A6F"/>
    <w:rsid w:val="000858A6"/>
    <w:rsid w:val="00087299"/>
    <w:rsid w:val="000B535F"/>
    <w:rsid w:val="000B6E02"/>
    <w:rsid w:val="000C625D"/>
    <w:rsid w:val="000C6C7D"/>
    <w:rsid w:val="000D2CD7"/>
    <w:rsid w:val="000F07E7"/>
    <w:rsid w:val="000F29A2"/>
    <w:rsid w:val="000F5CD2"/>
    <w:rsid w:val="000F7576"/>
    <w:rsid w:val="00101F6E"/>
    <w:rsid w:val="00107EF6"/>
    <w:rsid w:val="00116E43"/>
    <w:rsid w:val="001331BE"/>
    <w:rsid w:val="00151649"/>
    <w:rsid w:val="001546F7"/>
    <w:rsid w:val="0017417A"/>
    <w:rsid w:val="001763B9"/>
    <w:rsid w:val="00182DB8"/>
    <w:rsid w:val="00185B97"/>
    <w:rsid w:val="00192AA9"/>
    <w:rsid w:val="001957F6"/>
    <w:rsid w:val="001B2A57"/>
    <w:rsid w:val="001B38BD"/>
    <w:rsid w:val="001C0AE0"/>
    <w:rsid w:val="001D4CF5"/>
    <w:rsid w:val="001D7EC2"/>
    <w:rsid w:val="001E3CC5"/>
    <w:rsid w:val="00200933"/>
    <w:rsid w:val="00216C37"/>
    <w:rsid w:val="00217FCE"/>
    <w:rsid w:val="00221940"/>
    <w:rsid w:val="00223CD8"/>
    <w:rsid w:val="00232331"/>
    <w:rsid w:val="00232831"/>
    <w:rsid w:val="00256709"/>
    <w:rsid w:val="00256A02"/>
    <w:rsid w:val="0026408A"/>
    <w:rsid w:val="00265D28"/>
    <w:rsid w:val="002771CA"/>
    <w:rsid w:val="002779CB"/>
    <w:rsid w:val="00284FA4"/>
    <w:rsid w:val="00291158"/>
    <w:rsid w:val="002933CD"/>
    <w:rsid w:val="002A6681"/>
    <w:rsid w:val="002C30D7"/>
    <w:rsid w:val="002D4F6F"/>
    <w:rsid w:val="002D53F8"/>
    <w:rsid w:val="002E3DF1"/>
    <w:rsid w:val="002E43FE"/>
    <w:rsid w:val="002E45E8"/>
    <w:rsid w:val="002F4A1E"/>
    <w:rsid w:val="00300CAA"/>
    <w:rsid w:val="00304DD6"/>
    <w:rsid w:val="00306A9E"/>
    <w:rsid w:val="003116E2"/>
    <w:rsid w:val="0031538D"/>
    <w:rsid w:val="003175B1"/>
    <w:rsid w:val="00330C24"/>
    <w:rsid w:val="00340ABA"/>
    <w:rsid w:val="003512D5"/>
    <w:rsid w:val="00353CA6"/>
    <w:rsid w:val="00356F0F"/>
    <w:rsid w:val="0037574C"/>
    <w:rsid w:val="0037775D"/>
    <w:rsid w:val="00380471"/>
    <w:rsid w:val="003A54A2"/>
    <w:rsid w:val="003B2D68"/>
    <w:rsid w:val="003C24C0"/>
    <w:rsid w:val="003D4001"/>
    <w:rsid w:val="003E4DF6"/>
    <w:rsid w:val="003E5AF8"/>
    <w:rsid w:val="003F043B"/>
    <w:rsid w:val="003F08CD"/>
    <w:rsid w:val="003F3C18"/>
    <w:rsid w:val="00401143"/>
    <w:rsid w:val="00403847"/>
    <w:rsid w:val="00404A52"/>
    <w:rsid w:val="004102C0"/>
    <w:rsid w:val="00420308"/>
    <w:rsid w:val="00420959"/>
    <w:rsid w:val="00424EA1"/>
    <w:rsid w:val="00426FFD"/>
    <w:rsid w:val="004310D7"/>
    <w:rsid w:val="004311B3"/>
    <w:rsid w:val="004379D0"/>
    <w:rsid w:val="00451A89"/>
    <w:rsid w:val="0045471B"/>
    <w:rsid w:val="00465C67"/>
    <w:rsid w:val="0046799A"/>
    <w:rsid w:val="0047567A"/>
    <w:rsid w:val="004865AC"/>
    <w:rsid w:val="00492E5A"/>
    <w:rsid w:val="004A658E"/>
    <w:rsid w:val="004B4918"/>
    <w:rsid w:val="004B4BFA"/>
    <w:rsid w:val="004C090F"/>
    <w:rsid w:val="004D50F3"/>
    <w:rsid w:val="004D627C"/>
    <w:rsid w:val="0050121C"/>
    <w:rsid w:val="00502739"/>
    <w:rsid w:val="0050384F"/>
    <w:rsid w:val="00506D28"/>
    <w:rsid w:val="0053113E"/>
    <w:rsid w:val="00542E16"/>
    <w:rsid w:val="005501C6"/>
    <w:rsid w:val="0056309D"/>
    <w:rsid w:val="0056602F"/>
    <w:rsid w:val="00572163"/>
    <w:rsid w:val="00582477"/>
    <w:rsid w:val="005867B2"/>
    <w:rsid w:val="00586A0E"/>
    <w:rsid w:val="00594417"/>
    <w:rsid w:val="00594702"/>
    <w:rsid w:val="005A1943"/>
    <w:rsid w:val="005A66FC"/>
    <w:rsid w:val="005B2C58"/>
    <w:rsid w:val="005B3F33"/>
    <w:rsid w:val="005B5DDC"/>
    <w:rsid w:val="005B62B6"/>
    <w:rsid w:val="005E0DB6"/>
    <w:rsid w:val="005F049F"/>
    <w:rsid w:val="005F1595"/>
    <w:rsid w:val="005F1ABE"/>
    <w:rsid w:val="005F3F27"/>
    <w:rsid w:val="00601358"/>
    <w:rsid w:val="006128D9"/>
    <w:rsid w:val="00634CB0"/>
    <w:rsid w:val="006433E5"/>
    <w:rsid w:val="0065386A"/>
    <w:rsid w:val="00654DCC"/>
    <w:rsid w:val="00674F8B"/>
    <w:rsid w:val="00682611"/>
    <w:rsid w:val="0069024D"/>
    <w:rsid w:val="00692F92"/>
    <w:rsid w:val="006C6C0A"/>
    <w:rsid w:val="006D5FF6"/>
    <w:rsid w:val="006E0A22"/>
    <w:rsid w:val="006E5BAA"/>
    <w:rsid w:val="006E7BD6"/>
    <w:rsid w:val="006F2D81"/>
    <w:rsid w:val="006F780F"/>
    <w:rsid w:val="00705E8A"/>
    <w:rsid w:val="00706C1E"/>
    <w:rsid w:val="00710397"/>
    <w:rsid w:val="00722620"/>
    <w:rsid w:val="00732F1C"/>
    <w:rsid w:val="007330A8"/>
    <w:rsid w:val="00734F78"/>
    <w:rsid w:val="00742B84"/>
    <w:rsid w:val="00754600"/>
    <w:rsid w:val="00755913"/>
    <w:rsid w:val="007709BF"/>
    <w:rsid w:val="007906D8"/>
    <w:rsid w:val="00791A48"/>
    <w:rsid w:val="007A1842"/>
    <w:rsid w:val="007A4B01"/>
    <w:rsid w:val="007C3EAB"/>
    <w:rsid w:val="007C5F01"/>
    <w:rsid w:val="007C7E96"/>
    <w:rsid w:val="00805CC4"/>
    <w:rsid w:val="00820E19"/>
    <w:rsid w:val="008212BB"/>
    <w:rsid w:val="00833D38"/>
    <w:rsid w:val="00841B27"/>
    <w:rsid w:val="00845C85"/>
    <w:rsid w:val="0085461B"/>
    <w:rsid w:val="0085705A"/>
    <w:rsid w:val="008608E2"/>
    <w:rsid w:val="008610AC"/>
    <w:rsid w:val="00865739"/>
    <w:rsid w:val="00877868"/>
    <w:rsid w:val="00887E4B"/>
    <w:rsid w:val="00890EB7"/>
    <w:rsid w:val="00897EB1"/>
    <w:rsid w:val="008B37B8"/>
    <w:rsid w:val="008C35CA"/>
    <w:rsid w:val="008C3EC9"/>
    <w:rsid w:val="008D08A5"/>
    <w:rsid w:val="008D218C"/>
    <w:rsid w:val="008E18B5"/>
    <w:rsid w:val="008E64A6"/>
    <w:rsid w:val="008F1C6D"/>
    <w:rsid w:val="008F3075"/>
    <w:rsid w:val="008F377B"/>
    <w:rsid w:val="00906CE0"/>
    <w:rsid w:val="0091015C"/>
    <w:rsid w:val="009149B5"/>
    <w:rsid w:val="00917255"/>
    <w:rsid w:val="00917842"/>
    <w:rsid w:val="0092065E"/>
    <w:rsid w:val="00925495"/>
    <w:rsid w:val="009315E2"/>
    <w:rsid w:val="0093570C"/>
    <w:rsid w:val="00944A2D"/>
    <w:rsid w:val="00947E5F"/>
    <w:rsid w:val="00962EE0"/>
    <w:rsid w:val="00967489"/>
    <w:rsid w:val="00974698"/>
    <w:rsid w:val="00982962"/>
    <w:rsid w:val="009934B7"/>
    <w:rsid w:val="009973AF"/>
    <w:rsid w:val="009A3916"/>
    <w:rsid w:val="009B3B87"/>
    <w:rsid w:val="009C464E"/>
    <w:rsid w:val="009D1870"/>
    <w:rsid w:val="009D2257"/>
    <w:rsid w:val="009D76E5"/>
    <w:rsid w:val="009D771D"/>
    <w:rsid w:val="009E3153"/>
    <w:rsid w:val="009E5DFE"/>
    <w:rsid w:val="00A068D4"/>
    <w:rsid w:val="00A075B5"/>
    <w:rsid w:val="00A11A0F"/>
    <w:rsid w:val="00A14615"/>
    <w:rsid w:val="00A14ABC"/>
    <w:rsid w:val="00A165EE"/>
    <w:rsid w:val="00A27AEC"/>
    <w:rsid w:val="00A30F10"/>
    <w:rsid w:val="00A32016"/>
    <w:rsid w:val="00A40BFE"/>
    <w:rsid w:val="00A45DA7"/>
    <w:rsid w:val="00A5777D"/>
    <w:rsid w:val="00A62C63"/>
    <w:rsid w:val="00A70808"/>
    <w:rsid w:val="00A763E6"/>
    <w:rsid w:val="00A920AF"/>
    <w:rsid w:val="00A97E36"/>
    <w:rsid w:val="00AA1A51"/>
    <w:rsid w:val="00AD1F51"/>
    <w:rsid w:val="00AD655C"/>
    <w:rsid w:val="00AF6D8D"/>
    <w:rsid w:val="00B017F3"/>
    <w:rsid w:val="00B021C1"/>
    <w:rsid w:val="00B10328"/>
    <w:rsid w:val="00B13B87"/>
    <w:rsid w:val="00B17B24"/>
    <w:rsid w:val="00B243B4"/>
    <w:rsid w:val="00B32C16"/>
    <w:rsid w:val="00B36ADC"/>
    <w:rsid w:val="00B44059"/>
    <w:rsid w:val="00B46CC3"/>
    <w:rsid w:val="00B53F5B"/>
    <w:rsid w:val="00B63B4A"/>
    <w:rsid w:val="00B71789"/>
    <w:rsid w:val="00B86845"/>
    <w:rsid w:val="00B949DF"/>
    <w:rsid w:val="00BA17AA"/>
    <w:rsid w:val="00BA52B6"/>
    <w:rsid w:val="00BA7504"/>
    <w:rsid w:val="00BB19C4"/>
    <w:rsid w:val="00BB78C6"/>
    <w:rsid w:val="00BC111A"/>
    <w:rsid w:val="00BC494B"/>
    <w:rsid w:val="00BC7602"/>
    <w:rsid w:val="00BC790E"/>
    <w:rsid w:val="00BC7C1B"/>
    <w:rsid w:val="00BD2365"/>
    <w:rsid w:val="00BD29FA"/>
    <w:rsid w:val="00BF23DE"/>
    <w:rsid w:val="00BF2D04"/>
    <w:rsid w:val="00C0288D"/>
    <w:rsid w:val="00C02987"/>
    <w:rsid w:val="00C11E54"/>
    <w:rsid w:val="00C122B7"/>
    <w:rsid w:val="00C127B5"/>
    <w:rsid w:val="00C246D9"/>
    <w:rsid w:val="00C406EA"/>
    <w:rsid w:val="00C52055"/>
    <w:rsid w:val="00C5532C"/>
    <w:rsid w:val="00C61C15"/>
    <w:rsid w:val="00C6787C"/>
    <w:rsid w:val="00C76DFA"/>
    <w:rsid w:val="00CA6B7C"/>
    <w:rsid w:val="00CB07E0"/>
    <w:rsid w:val="00CB2F6C"/>
    <w:rsid w:val="00CB3A05"/>
    <w:rsid w:val="00CB40CF"/>
    <w:rsid w:val="00CB4D9D"/>
    <w:rsid w:val="00CB5174"/>
    <w:rsid w:val="00CB739A"/>
    <w:rsid w:val="00CC0219"/>
    <w:rsid w:val="00CD64A8"/>
    <w:rsid w:val="00CD7560"/>
    <w:rsid w:val="00CE414E"/>
    <w:rsid w:val="00CE78B4"/>
    <w:rsid w:val="00CF45A2"/>
    <w:rsid w:val="00D04E7F"/>
    <w:rsid w:val="00D13EEB"/>
    <w:rsid w:val="00D17BBE"/>
    <w:rsid w:val="00D20076"/>
    <w:rsid w:val="00D307DF"/>
    <w:rsid w:val="00D37C60"/>
    <w:rsid w:val="00D42219"/>
    <w:rsid w:val="00D51C67"/>
    <w:rsid w:val="00D65571"/>
    <w:rsid w:val="00D66503"/>
    <w:rsid w:val="00D671D0"/>
    <w:rsid w:val="00D750C4"/>
    <w:rsid w:val="00D855FD"/>
    <w:rsid w:val="00D86F95"/>
    <w:rsid w:val="00D94598"/>
    <w:rsid w:val="00D96D37"/>
    <w:rsid w:val="00DA08B2"/>
    <w:rsid w:val="00DB06A4"/>
    <w:rsid w:val="00DB4F5A"/>
    <w:rsid w:val="00DB5190"/>
    <w:rsid w:val="00DB5922"/>
    <w:rsid w:val="00DC1608"/>
    <w:rsid w:val="00DC1D00"/>
    <w:rsid w:val="00DD29E8"/>
    <w:rsid w:val="00DE10FE"/>
    <w:rsid w:val="00DE2E1F"/>
    <w:rsid w:val="00DE38DB"/>
    <w:rsid w:val="00E1723D"/>
    <w:rsid w:val="00E23512"/>
    <w:rsid w:val="00E25B45"/>
    <w:rsid w:val="00E2697D"/>
    <w:rsid w:val="00E3013E"/>
    <w:rsid w:val="00E53E2A"/>
    <w:rsid w:val="00E54D32"/>
    <w:rsid w:val="00E649D5"/>
    <w:rsid w:val="00E66849"/>
    <w:rsid w:val="00E673BA"/>
    <w:rsid w:val="00E72F35"/>
    <w:rsid w:val="00E77851"/>
    <w:rsid w:val="00E829B7"/>
    <w:rsid w:val="00E879A2"/>
    <w:rsid w:val="00E91E2B"/>
    <w:rsid w:val="00E93CF8"/>
    <w:rsid w:val="00EA3151"/>
    <w:rsid w:val="00EA415E"/>
    <w:rsid w:val="00EA4177"/>
    <w:rsid w:val="00EA4662"/>
    <w:rsid w:val="00EA5417"/>
    <w:rsid w:val="00EA572C"/>
    <w:rsid w:val="00EA611E"/>
    <w:rsid w:val="00EA6388"/>
    <w:rsid w:val="00EB076E"/>
    <w:rsid w:val="00EB4B62"/>
    <w:rsid w:val="00EC1D58"/>
    <w:rsid w:val="00EC1E17"/>
    <w:rsid w:val="00EC614B"/>
    <w:rsid w:val="00ED233F"/>
    <w:rsid w:val="00ED2E61"/>
    <w:rsid w:val="00EE7FD4"/>
    <w:rsid w:val="00EF4EF1"/>
    <w:rsid w:val="00F11AC5"/>
    <w:rsid w:val="00F16E99"/>
    <w:rsid w:val="00F50D90"/>
    <w:rsid w:val="00F51FF1"/>
    <w:rsid w:val="00F547BC"/>
    <w:rsid w:val="00F62842"/>
    <w:rsid w:val="00F72220"/>
    <w:rsid w:val="00F77445"/>
    <w:rsid w:val="00F825B7"/>
    <w:rsid w:val="00F9384B"/>
    <w:rsid w:val="00F94828"/>
    <w:rsid w:val="00F96AD5"/>
    <w:rsid w:val="00F96E38"/>
    <w:rsid w:val="00FA051D"/>
    <w:rsid w:val="00FA797B"/>
    <w:rsid w:val="00FB216A"/>
    <w:rsid w:val="00FB2DF3"/>
    <w:rsid w:val="00FD0199"/>
    <w:rsid w:val="00FD6D30"/>
    <w:rsid w:val="00FE33E5"/>
    <w:rsid w:val="00FF1E3E"/>
    <w:rsid w:val="00FF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38B498-8664-48BE-AD70-4AC3D1715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49DF"/>
    <w:rPr>
      <w:rFonts w:ascii="Calibri" w:hAnsi="Calibri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49DF"/>
    <w:pPr>
      <w:spacing w:after="0" w:line="240" w:lineRule="auto"/>
    </w:pPr>
    <w:rPr>
      <w:rFonts w:ascii="Calibri" w:hAnsi="Calibri"/>
      <w:kern w:val="2"/>
      <w:lang w:val="en-US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B949DF"/>
    <w:pPr>
      <w:keepNext/>
      <w:spacing w:after="200" w:line="240" w:lineRule="auto"/>
    </w:pPr>
    <w:rPr>
      <w:b/>
      <w:bCs/>
      <w:sz w:val="18"/>
      <w:szCs w:val="18"/>
    </w:rPr>
  </w:style>
  <w:style w:type="table" w:styleId="TableGrid">
    <w:name w:val="Table Grid"/>
    <w:basedOn w:val="TableNormal"/>
    <w:uiPriority w:val="39"/>
    <w:rsid w:val="00B949DF"/>
    <w:pPr>
      <w:spacing w:after="0" w:line="240" w:lineRule="auto"/>
    </w:pPr>
    <w:rPr>
      <w:kern w:val="2"/>
      <w:lang w:val="da-DK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Rajagopal</dc:creator>
  <cp:keywords/>
  <dc:description/>
  <cp:lastModifiedBy>Sandhya Rajagopal</cp:lastModifiedBy>
  <cp:revision>2</cp:revision>
  <dcterms:created xsi:type="dcterms:W3CDTF">2025-10-20T17:20:00Z</dcterms:created>
  <dcterms:modified xsi:type="dcterms:W3CDTF">2025-10-20T17:20:00Z</dcterms:modified>
</cp:coreProperties>
</file>